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5A3C5" w14:textId="77777777" w:rsidR="00B72751" w:rsidRPr="001C0793" w:rsidRDefault="00B72751" w:rsidP="00B72751">
      <w:pPr>
        <w:pStyle w:val="Heading2"/>
        <w:rPr>
          <w:color w:val="auto"/>
          <w:lang w:val="en-GB"/>
        </w:rPr>
      </w:pPr>
      <w:bookmarkStart w:id="0" w:name="_Toc105072009"/>
      <w:r w:rsidRPr="001C0793">
        <w:rPr>
          <w:color w:val="auto"/>
          <w:lang w:val="en-GB"/>
        </w:rPr>
        <w:t>Appendix 1. Interview guide</w:t>
      </w:r>
      <w:bookmarkEnd w:id="0"/>
    </w:p>
    <w:p w14:paraId="4118A012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 w:eastAsia="sv-SE"/>
        </w:rPr>
      </w:pPr>
    </w:p>
    <w:p w14:paraId="68C1B4C5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 xml:space="preserve">Main question: </w:t>
      </w:r>
      <w:r w:rsidRPr="001C0793">
        <w:rPr>
          <w:rFonts w:ascii="Times New Roman" w:eastAsia="Times New Roman" w:hAnsi="Times New Roman" w:cs="Times New Roman"/>
          <w:lang w:val="en-GB"/>
        </w:rPr>
        <w:br/>
        <w:t xml:space="preserve">Why is postpartum family planning useful? </w:t>
      </w:r>
    </w:p>
    <w:p w14:paraId="6A40C86C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>Probing questions:</w:t>
      </w:r>
    </w:p>
    <w:p w14:paraId="5255D5CA" w14:textId="77777777" w:rsidR="00B72751" w:rsidRPr="001C0793" w:rsidRDefault="00B72751" w:rsidP="00B72751">
      <w:pPr>
        <w:numPr>
          <w:ilvl w:val="0"/>
          <w:numId w:val="1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What is not good about family planning?</w:t>
      </w:r>
    </w:p>
    <w:p w14:paraId="41F77834" w14:textId="77777777" w:rsidR="00B72751" w:rsidRPr="001C0793" w:rsidRDefault="00B72751" w:rsidP="00B72751">
      <w:pPr>
        <w:numPr>
          <w:ilvl w:val="0"/>
          <w:numId w:val="1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Can you explain why?</w:t>
      </w:r>
    </w:p>
    <w:p w14:paraId="4DCB4A37" w14:textId="77777777" w:rsidR="00B72751" w:rsidRPr="001C0793" w:rsidRDefault="00B72751" w:rsidP="00B72751">
      <w:pPr>
        <w:numPr>
          <w:ilvl w:val="0"/>
          <w:numId w:val="1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 xml:space="preserve">From where do you mostly get your information? </w:t>
      </w:r>
    </w:p>
    <w:p w14:paraId="0AEB0C55" w14:textId="77777777" w:rsidR="00B72751" w:rsidRPr="001C0793" w:rsidRDefault="00B72751" w:rsidP="00B72751">
      <w:pPr>
        <w:ind w:left="720"/>
        <w:rPr>
          <w:rFonts w:ascii="Times New Roman" w:eastAsia="Times New Roman" w:hAnsi="Times New Roman" w:cs="Times New Roman"/>
          <w:lang w:val="en-GB"/>
        </w:rPr>
      </w:pPr>
    </w:p>
    <w:p w14:paraId="7644BF04" w14:textId="77777777" w:rsidR="00B72751" w:rsidRPr="001C0793" w:rsidRDefault="00B72751" w:rsidP="00B72751">
      <w:pPr>
        <w:ind w:left="720"/>
        <w:rPr>
          <w:rFonts w:ascii="Times New Roman" w:eastAsia="Times New Roman" w:hAnsi="Times New Roman" w:cs="Times New Roman"/>
          <w:lang w:val="en-GB"/>
        </w:rPr>
      </w:pPr>
    </w:p>
    <w:p w14:paraId="4660E7C0" w14:textId="77777777" w:rsidR="00B72751" w:rsidRPr="001C0793" w:rsidRDefault="00B72751" w:rsidP="00B72751">
      <w:pPr>
        <w:rPr>
          <w:rFonts w:ascii="Times New Roman" w:eastAsia="Times New Roman" w:hAnsi="Times New Roman" w:cs="Times New Roman"/>
          <w:highlight w:val="white"/>
          <w:lang w:val="en-GB"/>
        </w:rPr>
      </w:pPr>
      <w:r w:rsidRPr="001C0793">
        <w:rPr>
          <w:rFonts w:ascii="Times New Roman" w:eastAsia="Times New Roman" w:hAnsi="Times New Roman" w:cs="Times New Roman"/>
          <w:b/>
          <w:highlight w:val="white"/>
          <w:lang w:val="en-GB"/>
        </w:rPr>
        <w:t xml:space="preserve">Main question: </w:t>
      </w:r>
      <w:r w:rsidRPr="001C0793">
        <w:rPr>
          <w:rFonts w:ascii="Times New Roman" w:eastAsia="Times New Roman" w:hAnsi="Times New Roman" w:cs="Times New Roman"/>
          <w:highlight w:val="white"/>
          <w:lang w:val="en-GB"/>
        </w:rPr>
        <w:br/>
        <w:t>Given that you just gave birth, have you considered using family planning to delay the next pregnancy?</w:t>
      </w:r>
    </w:p>
    <w:p w14:paraId="0EA78ECA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highlight w:val="white"/>
          <w:lang w:val="en-GB"/>
        </w:rPr>
      </w:pPr>
      <w:r w:rsidRPr="001C0793">
        <w:rPr>
          <w:rFonts w:ascii="Times New Roman" w:eastAsia="Times New Roman" w:hAnsi="Times New Roman" w:cs="Times New Roman"/>
          <w:b/>
          <w:highlight w:val="white"/>
          <w:lang w:val="en-GB"/>
        </w:rPr>
        <w:t xml:space="preserve">Probing questions: </w:t>
      </w:r>
    </w:p>
    <w:p w14:paraId="4D1D8D49" w14:textId="77777777" w:rsidR="00B72751" w:rsidRPr="001C0793" w:rsidRDefault="00B72751" w:rsidP="00B72751">
      <w:pPr>
        <w:numPr>
          <w:ilvl w:val="0"/>
          <w:numId w:val="3"/>
        </w:numPr>
        <w:rPr>
          <w:rFonts w:ascii="Times New Roman" w:eastAsia="Times New Roman" w:hAnsi="Times New Roman" w:cs="Times New Roman"/>
          <w:highlight w:val="white"/>
          <w:lang w:val="en-GB"/>
        </w:rPr>
      </w:pPr>
      <w:r w:rsidRPr="001C0793">
        <w:rPr>
          <w:rFonts w:ascii="Times New Roman" w:eastAsia="Times New Roman" w:hAnsi="Times New Roman" w:cs="Times New Roman"/>
          <w:highlight w:val="white"/>
          <w:lang w:val="en-GB"/>
        </w:rPr>
        <w:t>If no, what are the reasons for not using family planning?</w:t>
      </w:r>
    </w:p>
    <w:p w14:paraId="01C20250" w14:textId="77777777" w:rsidR="00B72751" w:rsidRPr="001C0793" w:rsidRDefault="00B72751" w:rsidP="00B72751">
      <w:pPr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Please tell me more about that.</w:t>
      </w:r>
    </w:p>
    <w:p w14:paraId="0ADF73E8" w14:textId="77777777" w:rsidR="00B72751" w:rsidRPr="001C0793" w:rsidRDefault="00B72751" w:rsidP="00B72751">
      <w:pPr>
        <w:numPr>
          <w:ilvl w:val="0"/>
          <w:numId w:val="3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Is there anything or anyone that opposes usage of family planning?</w:t>
      </w:r>
    </w:p>
    <w:p w14:paraId="396E51A4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</w:p>
    <w:p w14:paraId="583EE08D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</w:p>
    <w:p w14:paraId="7F3965EC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 xml:space="preserve">Main question: </w:t>
      </w:r>
      <w:r w:rsidRPr="001C0793">
        <w:rPr>
          <w:rFonts w:ascii="Times New Roman" w:eastAsia="Times New Roman" w:hAnsi="Times New Roman" w:cs="Times New Roman"/>
          <w:b/>
          <w:lang w:val="en-GB"/>
        </w:rPr>
        <w:br/>
      </w:r>
      <w:r w:rsidRPr="001C0793">
        <w:rPr>
          <w:rFonts w:ascii="Times New Roman" w:eastAsia="Times New Roman" w:hAnsi="Times New Roman" w:cs="Times New Roman"/>
          <w:lang w:val="en-GB"/>
        </w:rPr>
        <w:t>What do you think is the general opinion about postpartum family planning among women in Zanzibar?</w:t>
      </w:r>
    </w:p>
    <w:p w14:paraId="580813BB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>Probing question:</w:t>
      </w:r>
    </w:p>
    <w:p w14:paraId="48E9D6A8" w14:textId="77777777" w:rsidR="00B72751" w:rsidRPr="001C0793" w:rsidRDefault="00B72751" w:rsidP="00B72751">
      <w:pPr>
        <w:numPr>
          <w:ilvl w:val="0"/>
          <w:numId w:val="5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Can you explain what you mean by…?</w:t>
      </w:r>
    </w:p>
    <w:p w14:paraId="4DDCD02F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</w:p>
    <w:p w14:paraId="2B2B7D28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</w:p>
    <w:p w14:paraId="3E6D3874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 xml:space="preserve">Main question: </w:t>
      </w:r>
      <w:r w:rsidRPr="001C0793">
        <w:rPr>
          <w:rFonts w:ascii="Times New Roman" w:eastAsia="Times New Roman" w:hAnsi="Times New Roman" w:cs="Times New Roman"/>
          <w:lang w:val="en-GB"/>
        </w:rPr>
        <w:br/>
        <w:t>Do you know where to seek help if you want to use family planning? Is it easy to access?</w:t>
      </w:r>
    </w:p>
    <w:p w14:paraId="7F1B9A92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>Probing questions:</w:t>
      </w:r>
    </w:p>
    <w:p w14:paraId="6105CA79" w14:textId="77777777" w:rsidR="00B72751" w:rsidRPr="001C0793" w:rsidRDefault="00B72751" w:rsidP="00B72751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 xml:space="preserve">How does this affect you? </w:t>
      </w:r>
    </w:p>
    <w:p w14:paraId="3635727A" w14:textId="77777777" w:rsidR="00B72751" w:rsidRPr="001C0793" w:rsidRDefault="00B72751" w:rsidP="00B72751">
      <w:pPr>
        <w:numPr>
          <w:ilvl w:val="0"/>
          <w:numId w:val="2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Do you feel like you have enough knowledge about postpartum family planning and your alternatives?</w:t>
      </w:r>
    </w:p>
    <w:p w14:paraId="3B758916" w14:textId="77777777" w:rsidR="00B72751" w:rsidRPr="001C0793" w:rsidRDefault="00B72751" w:rsidP="00B72751">
      <w:pPr>
        <w:ind w:left="720"/>
        <w:rPr>
          <w:rFonts w:ascii="Times New Roman" w:eastAsia="Times New Roman" w:hAnsi="Times New Roman" w:cs="Times New Roman"/>
          <w:lang w:val="en-GB"/>
        </w:rPr>
      </w:pPr>
    </w:p>
    <w:p w14:paraId="2718F7DF" w14:textId="77777777" w:rsidR="00B72751" w:rsidRPr="001C0793" w:rsidRDefault="00B72751" w:rsidP="00B72751">
      <w:pPr>
        <w:ind w:left="720"/>
        <w:rPr>
          <w:rFonts w:ascii="Times New Roman" w:eastAsia="Times New Roman" w:hAnsi="Times New Roman" w:cs="Times New Roman"/>
          <w:lang w:val="en-GB"/>
        </w:rPr>
      </w:pPr>
    </w:p>
    <w:p w14:paraId="03E9E88D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 xml:space="preserve">Main question: </w:t>
      </w:r>
      <w:r w:rsidRPr="001C0793">
        <w:rPr>
          <w:rFonts w:ascii="Times New Roman" w:eastAsia="Times New Roman" w:hAnsi="Times New Roman" w:cs="Times New Roman"/>
          <w:b/>
          <w:lang w:val="en-GB"/>
        </w:rPr>
        <w:br/>
      </w:r>
      <w:r w:rsidRPr="001C0793">
        <w:rPr>
          <w:rFonts w:ascii="Times New Roman" w:eastAsia="Times New Roman" w:hAnsi="Times New Roman" w:cs="Times New Roman"/>
          <w:lang w:val="en-GB"/>
        </w:rPr>
        <w:t>What could the family planning services do better in your opinion?</w:t>
      </w:r>
    </w:p>
    <w:p w14:paraId="3F8B2816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>Probing questions:</w:t>
      </w:r>
    </w:p>
    <w:p w14:paraId="588DBD0A" w14:textId="77777777" w:rsidR="00B72751" w:rsidRPr="001C0793" w:rsidRDefault="00B72751" w:rsidP="00B72751">
      <w:pPr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 xml:space="preserve">Can you please give an example? </w:t>
      </w:r>
    </w:p>
    <w:p w14:paraId="509A1BCC" w14:textId="77777777" w:rsidR="00B72751" w:rsidRPr="001C0793" w:rsidRDefault="00B72751" w:rsidP="00B72751">
      <w:pPr>
        <w:numPr>
          <w:ilvl w:val="0"/>
          <w:numId w:val="4"/>
        </w:num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>In what way would that help you?</w:t>
      </w:r>
    </w:p>
    <w:p w14:paraId="432941EB" w14:textId="77777777" w:rsidR="00B72751" w:rsidRPr="001C0793" w:rsidRDefault="00B72751" w:rsidP="00B72751">
      <w:pPr>
        <w:ind w:left="720"/>
        <w:rPr>
          <w:rFonts w:ascii="Times New Roman" w:eastAsia="Times New Roman" w:hAnsi="Times New Roman" w:cs="Times New Roman"/>
          <w:lang w:val="en-GB"/>
        </w:rPr>
      </w:pPr>
    </w:p>
    <w:p w14:paraId="20D2A1ED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</w:p>
    <w:p w14:paraId="4B9AB480" w14:textId="77777777" w:rsidR="00B72751" w:rsidRPr="001C0793" w:rsidRDefault="00B72751" w:rsidP="00B72751">
      <w:pPr>
        <w:rPr>
          <w:rFonts w:ascii="Times New Roman" w:eastAsia="Times New Roman" w:hAnsi="Times New Roman" w:cs="Times New Roman"/>
          <w:b/>
          <w:lang w:val="en-GB"/>
        </w:rPr>
      </w:pPr>
      <w:r w:rsidRPr="001C0793">
        <w:rPr>
          <w:rFonts w:ascii="Times New Roman" w:eastAsia="Times New Roman" w:hAnsi="Times New Roman" w:cs="Times New Roman"/>
          <w:b/>
          <w:lang w:val="en-GB"/>
        </w:rPr>
        <w:t xml:space="preserve">Main question: </w:t>
      </w:r>
    </w:p>
    <w:p w14:paraId="090B5D35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/>
        </w:rPr>
      </w:pPr>
      <w:r w:rsidRPr="001C0793">
        <w:rPr>
          <w:rFonts w:ascii="Times New Roman" w:eastAsia="Times New Roman" w:hAnsi="Times New Roman" w:cs="Times New Roman"/>
          <w:lang w:val="en-GB"/>
        </w:rPr>
        <w:t xml:space="preserve">Is there anything else you would like to add? </w:t>
      </w:r>
    </w:p>
    <w:p w14:paraId="14037167" w14:textId="77777777" w:rsidR="00B72751" w:rsidRPr="001C0793" w:rsidRDefault="00B72751" w:rsidP="00B72751">
      <w:pPr>
        <w:rPr>
          <w:rFonts w:ascii="Times New Roman" w:eastAsia="Times New Roman" w:hAnsi="Times New Roman" w:cs="Times New Roman"/>
          <w:lang w:val="en-GB" w:eastAsia="sv-SE"/>
        </w:rPr>
      </w:pPr>
    </w:p>
    <w:p w14:paraId="63224A44" w14:textId="77777777" w:rsidR="00B72751" w:rsidRPr="001C0793" w:rsidRDefault="00B72751" w:rsidP="00B72751">
      <w:pPr>
        <w:rPr>
          <w:lang w:val="en-GB"/>
        </w:rPr>
      </w:pPr>
    </w:p>
    <w:p w14:paraId="35880857" w14:textId="77777777" w:rsidR="00B72751" w:rsidRPr="001C0793" w:rsidRDefault="00B72751" w:rsidP="00B72751">
      <w:pPr>
        <w:rPr>
          <w:lang w:val="en-GB"/>
        </w:rPr>
      </w:pPr>
    </w:p>
    <w:p w14:paraId="3EB4D230" w14:textId="77777777" w:rsidR="00B72751" w:rsidRPr="001C0793" w:rsidRDefault="00B72751" w:rsidP="00B72751">
      <w:pPr>
        <w:rPr>
          <w:lang w:val="en-GB"/>
        </w:rPr>
      </w:pPr>
    </w:p>
    <w:p w14:paraId="39F05A73" w14:textId="77777777" w:rsidR="00B72751" w:rsidRPr="001C0793" w:rsidRDefault="00B72751" w:rsidP="00B72751">
      <w:pPr>
        <w:rPr>
          <w:lang w:val="en-US"/>
        </w:rPr>
      </w:pPr>
    </w:p>
    <w:p w14:paraId="50452005" w14:textId="2B3D97F4" w:rsidR="00E55E0E" w:rsidRPr="001C0793" w:rsidRDefault="00E55E0E">
      <w:pPr>
        <w:rPr>
          <w:lang w:val="en-US"/>
        </w:rPr>
      </w:pPr>
    </w:p>
    <w:sectPr w:rsidR="00E55E0E" w:rsidRPr="001C0793" w:rsidSect="000C19D3">
      <w:footerReference w:type="even" r:id="rId7"/>
      <w:foot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50FEB" w14:textId="77777777" w:rsidR="00000000" w:rsidRDefault="001C0793">
      <w:r>
        <w:separator/>
      </w:r>
    </w:p>
  </w:endnote>
  <w:endnote w:type="continuationSeparator" w:id="0">
    <w:p w14:paraId="06DC105D" w14:textId="77777777" w:rsidR="00000000" w:rsidRDefault="001C0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864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CAAD8A" w14:textId="77777777" w:rsidR="00312680" w:rsidRDefault="00B72751" w:rsidP="001D42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707712" w14:textId="77777777" w:rsidR="00312680" w:rsidRDefault="001C0793" w:rsidP="00417D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6543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938B32" w14:textId="77777777" w:rsidR="00312680" w:rsidRDefault="00B72751" w:rsidP="001D42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4FF428" w14:textId="77777777" w:rsidR="00312680" w:rsidRDefault="001C0793" w:rsidP="00417D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A129C" w14:textId="77777777" w:rsidR="00000000" w:rsidRDefault="001C0793">
      <w:r>
        <w:separator/>
      </w:r>
    </w:p>
  </w:footnote>
  <w:footnote w:type="continuationSeparator" w:id="0">
    <w:p w14:paraId="5C1CEAF3" w14:textId="77777777" w:rsidR="00000000" w:rsidRDefault="001C07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653" w:type="dxa"/>
      <w:tblInd w:w="-680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653"/>
    </w:tblGrid>
    <w:tr w:rsidR="00312680" w:rsidRPr="00A6335D" w14:paraId="7C7E23DC" w14:textId="77777777" w:rsidTr="006859DF">
      <w:trPr>
        <w:trHeight w:val="569"/>
      </w:trPr>
      <w:tc>
        <w:tcPr>
          <w:tcW w:w="653" w:type="dxa"/>
          <w:vMerge w:val="restart"/>
          <w:shd w:val="clear" w:color="auto" w:fill="auto"/>
        </w:tcPr>
        <w:p w14:paraId="05FE0122" w14:textId="77777777" w:rsidR="00312680" w:rsidRPr="00A6335D" w:rsidRDefault="001C0793" w:rsidP="00417D48">
          <w:pPr>
            <w:pStyle w:val="Header"/>
          </w:pPr>
        </w:p>
      </w:tc>
    </w:tr>
    <w:tr w:rsidR="00312680" w:rsidRPr="00A6335D" w14:paraId="497A3817" w14:textId="77777777" w:rsidTr="006859DF">
      <w:trPr>
        <w:cantSplit/>
        <w:trHeight w:val="207"/>
      </w:trPr>
      <w:tc>
        <w:tcPr>
          <w:tcW w:w="653" w:type="dxa"/>
          <w:vMerge/>
        </w:tcPr>
        <w:p w14:paraId="0E32AF42" w14:textId="77777777" w:rsidR="00312680" w:rsidRPr="00A6335D" w:rsidRDefault="001C0793" w:rsidP="00417D48">
          <w:pPr>
            <w:pStyle w:val="Header"/>
          </w:pPr>
        </w:p>
      </w:tc>
    </w:tr>
  </w:tbl>
  <w:p w14:paraId="70C69E46" w14:textId="77777777" w:rsidR="00312680" w:rsidRDefault="001C0793" w:rsidP="00417D48">
    <w:pPr>
      <w:pStyle w:val="Header"/>
    </w:pPr>
  </w:p>
  <w:p w14:paraId="0EB2CE0E" w14:textId="77777777" w:rsidR="00312680" w:rsidRDefault="001C0793" w:rsidP="00417D48">
    <w:pPr>
      <w:pStyle w:val="Header"/>
    </w:pPr>
  </w:p>
  <w:p w14:paraId="7C97B4D7" w14:textId="77777777" w:rsidR="00312680" w:rsidRDefault="001C079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43504"/>
    <w:multiLevelType w:val="multilevel"/>
    <w:tmpl w:val="1DD83E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83E6C8D"/>
    <w:multiLevelType w:val="multilevel"/>
    <w:tmpl w:val="679437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E853109"/>
    <w:multiLevelType w:val="multilevel"/>
    <w:tmpl w:val="A9D499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EE115E4"/>
    <w:multiLevelType w:val="multilevel"/>
    <w:tmpl w:val="EBBAF32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0D763FE"/>
    <w:multiLevelType w:val="multilevel"/>
    <w:tmpl w:val="9BC69B3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51"/>
    <w:rsid w:val="001C0793"/>
    <w:rsid w:val="00732686"/>
    <w:rsid w:val="00B72751"/>
    <w:rsid w:val="00E55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651731"/>
  <w15:chartTrackingRefBased/>
  <w15:docId w15:val="{612E5FAB-D5EA-4006-BF00-8150015D6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51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275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27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72751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727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27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72751"/>
    <w:pPr>
      <w:tabs>
        <w:tab w:val="center" w:pos="4513"/>
        <w:tab w:val="right" w:pos="9026"/>
      </w:tabs>
    </w:pPr>
    <w:rPr>
      <w:rFonts w:ascii="Arial" w:hAnsi="Arial"/>
      <w:sz w:val="18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72751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unhideWhenUsed/>
    <w:rsid w:val="00B727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275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72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>University of Gothenburg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ogren</dc:creator>
  <cp:keywords/>
  <dc:description/>
  <cp:lastModifiedBy>Malin Bogren</cp:lastModifiedBy>
  <cp:revision>2</cp:revision>
  <dcterms:created xsi:type="dcterms:W3CDTF">2022-09-26T08:10:00Z</dcterms:created>
  <dcterms:modified xsi:type="dcterms:W3CDTF">2022-09-27T12:53:00Z</dcterms:modified>
</cp:coreProperties>
</file>